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00"/>
        <w:gridCol w:w="820"/>
        <w:gridCol w:w="820"/>
        <w:gridCol w:w="820"/>
        <w:gridCol w:w="820"/>
        <w:gridCol w:w="820"/>
      </w:tblGrid>
      <w:tr w:rsidR="00202C2D" w:rsidRPr="001D0819" w14:paraId="02CBE947" w14:textId="77777777" w:rsidTr="00202C2D">
        <w:trPr>
          <w:trHeight w:val="160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047FB" w14:textId="7BE22037" w:rsidR="00202C2D" w:rsidRPr="001D0819" w:rsidRDefault="001D0819" w:rsidP="001D08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30"/>
                <w:szCs w:val="30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30"/>
                <w:szCs w:val="30"/>
                <w:lang w:eastAsia="de-DE"/>
                <w14:ligatures w14:val="none"/>
              </w:rPr>
              <w:t>P</w:t>
            </w:r>
            <w:r w:rsidRPr="001D08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30"/>
                <w:szCs w:val="30"/>
                <w:lang w:eastAsia="de-DE"/>
                <w14:ligatures w14:val="none"/>
              </w:rPr>
              <w:t>OLITICAL CHALLENGE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60642EC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tient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942304C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ealthcare Professional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B43C845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esearche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266F839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olitical Stakeholde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F1F0357" w14:textId="77777777" w:rsidR="001D0819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General </w:t>
            </w:r>
          </w:p>
          <w:p w14:paraId="734D97F8" w14:textId="2CFADDE2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ublic</w:t>
            </w:r>
          </w:p>
        </w:tc>
      </w:tr>
      <w:tr w:rsidR="00202C2D" w:rsidRPr="001D0819" w14:paraId="464A5A3D" w14:textId="77777777" w:rsidTr="00202C2D">
        <w:trPr>
          <w:trHeight w:val="320"/>
        </w:trPr>
        <w:tc>
          <w:tcPr>
            <w:tcW w:w="90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2BA0B25" w14:textId="77777777" w:rsidR="00202C2D" w:rsidRPr="001D0819" w:rsidRDefault="00202C2D" w:rsidP="001D08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CCEPTANCE</w:t>
            </w:r>
          </w:p>
        </w:tc>
      </w:tr>
      <w:tr w:rsidR="00202C2D" w:rsidRPr="001D0819" w14:paraId="74C81B9D" w14:textId="77777777" w:rsidTr="001D0819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4C129" w14:textId="77777777" w:rsidR="00202C2D" w:rsidRPr="001D0819" w:rsidRDefault="00202C2D" w:rsidP="001D08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xpected low acceptance and difficulties in acceptin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3040E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F75D6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86A08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8A633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CBE95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202C2D" w:rsidRPr="001D0819" w14:paraId="67E5B3A5" w14:textId="77777777" w:rsidTr="001D0819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84CCC" w14:textId="77777777" w:rsidR="00202C2D" w:rsidRPr="001D0819" w:rsidRDefault="00202C2D" w:rsidP="001D08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ociety's discomfort with radia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70433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90D6A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48322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79135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A80A3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202C2D" w:rsidRPr="001D0819" w14:paraId="1C5AE079" w14:textId="77777777" w:rsidTr="001D0819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9B740" w14:textId="77777777" w:rsidR="00202C2D" w:rsidRPr="001D0819" w:rsidRDefault="00202C2D" w:rsidP="001D08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nfluence of different educational backgrounds on acceptanc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80B2F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1EA5B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88E8E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1D432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6709D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202C2D" w:rsidRPr="001D0819" w14:paraId="2E0F5375" w14:textId="77777777" w:rsidTr="001D0819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24697" w14:textId="77777777" w:rsidR="00202C2D" w:rsidRPr="001D0819" w:rsidRDefault="00202C2D" w:rsidP="001D08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Various reasons for refusal (lack of knowledge, personal preferences, etc.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AF762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12CFE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7BD34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23ED2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0CA58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202C2D" w:rsidRPr="001D0819" w14:paraId="27125E61" w14:textId="77777777" w:rsidTr="001D0819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17FE8" w14:textId="77777777" w:rsidR="00202C2D" w:rsidRPr="001D0819" w:rsidRDefault="00202C2D" w:rsidP="001D08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ack of education and public informa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496EF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F3CBF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A30C5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DD70C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FCD42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202C2D" w:rsidRPr="001D0819" w14:paraId="61C34A3D" w14:textId="77777777" w:rsidTr="00202C2D">
        <w:trPr>
          <w:trHeight w:val="320"/>
        </w:trPr>
        <w:tc>
          <w:tcPr>
            <w:tcW w:w="90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6BB7D51" w14:textId="77777777" w:rsidR="00202C2D" w:rsidRPr="001D0819" w:rsidRDefault="00202C2D" w:rsidP="001D08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REIMPLEMENTATION CONSIDERATIONS</w:t>
            </w:r>
          </w:p>
        </w:tc>
      </w:tr>
      <w:tr w:rsidR="00202C2D" w:rsidRPr="001D0819" w14:paraId="089FEBBF" w14:textId="77777777" w:rsidTr="001D0819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400BF" w14:textId="77777777" w:rsidR="00202C2D" w:rsidRPr="001D0819" w:rsidRDefault="00202C2D" w:rsidP="001D08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imited benefit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D5928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22F19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58436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DD2F3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28B1E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202C2D" w:rsidRPr="001D0819" w14:paraId="4F7C6D40" w14:textId="77777777" w:rsidTr="001D0819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3BCCC" w14:textId="77777777" w:rsidR="00202C2D" w:rsidRPr="001D0819" w:rsidRDefault="00202C2D" w:rsidP="001D08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hallenging assessment of the advantages and disadvantages of sensor us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EEA13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6C06D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11A85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342FF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E1304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202C2D" w:rsidRPr="001D0819" w14:paraId="15FEA01B" w14:textId="77777777" w:rsidTr="001D0819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80032" w14:textId="77777777" w:rsidR="00202C2D" w:rsidRPr="001D0819" w:rsidRDefault="00202C2D" w:rsidP="001D08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ower of the insurance companies to decide on the use of the sensor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C7719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1DA5E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30B4A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4BFC5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DB0A6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202C2D" w:rsidRPr="001D0819" w14:paraId="10250794" w14:textId="77777777" w:rsidTr="00202C2D">
        <w:trPr>
          <w:trHeight w:val="320"/>
        </w:trPr>
        <w:tc>
          <w:tcPr>
            <w:tcW w:w="90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450F071" w14:textId="77777777" w:rsidR="00202C2D" w:rsidRPr="001D0819" w:rsidRDefault="00202C2D" w:rsidP="001D08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MPLEMENTATION</w:t>
            </w:r>
          </w:p>
        </w:tc>
      </w:tr>
      <w:tr w:rsidR="00202C2D" w:rsidRPr="001D0819" w14:paraId="0A683069" w14:textId="77777777" w:rsidTr="001D0819">
        <w:trPr>
          <w:trHeight w:val="15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07B26" w14:textId="77777777" w:rsidR="00202C2D" w:rsidRPr="001D0819" w:rsidRDefault="00202C2D" w:rsidP="001D08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ong implementation time of new technologies in healthcare system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15E75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19FDE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F0109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773A2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C04FE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202C2D" w:rsidRPr="001D0819" w14:paraId="41B0CDC4" w14:textId="77777777" w:rsidTr="001D0819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5DF18" w14:textId="77777777" w:rsidR="00202C2D" w:rsidRPr="001D0819" w:rsidRDefault="00202C2D" w:rsidP="001D08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ationwide availability of sensor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C8958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D9E7B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5A049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2F4EC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AEADC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202C2D" w:rsidRPr="001D0819" w14:paraId="7664AF8D" w14:textId="77777777" w:rsidTr="001D0819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2BBDC" w14:textId="77777777" w:rsidR="00202C2D" w:rsidRPr="001D0819" w:rsidRDefault="00202C2D" w:rsidP="001D08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ack of cultural change from a reactive to a preventive healthcare syste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DB0BA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1A62F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15860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84C04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919EF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202C2D" w:rsidRPr="001D0819" w14:paraId="749564CA" w14:textId="77777777" w:rsidTr="001D0819">
        <w:trPr>
          <w:trHeight w:val="288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FAA3D" w14:textId="77777777" w:rsidR="00202C2D" w:rsidRPr="001D0819" w:rsidRDefault="00202C2D" w:rsidP="001D08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atient-related and process-related difficulti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29CEE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B4E33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3B80B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85CB5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95602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202C2D" w:rsidRPr="001D0819" w14:paraId="2F4F75FA" w14:textId="77777777" w:rsidTr="001D0819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87FF6" w14:textId="77777777" w:rsidR="00202C2D" w:rsidRPr="001D0819" w:rsidRDefault="00202C2D" w:rsidP="001D08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Uncertainty about unforeseen consequences of us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1CD78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44AEA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AB013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1A42B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3C23D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202C2D" w:rsidRPr="001D0819" w14:paraId="56D5C87B" w14:textId="77777777" w:rsidTr="001D0819">
        <w:trPr>
          <w:trHeight w:val="14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DCD2B" w14:textId="77777777" w:rsidR="00202C2D" w:rsidRPr="001D0819" w:rsidRDefault="00202C2D" w:rsidP="001D08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eed to clarify sensor distribution, prescription and billing responsibiliti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499D4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E1E20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68FBD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4FE87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57C13" w14:textId="77777777" w:rsidR="00202C2D" w:rsidRPr="001D0819" w:rsidRDefault="00202C2D" w:rsidP="00202C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081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</w:tbl>
    <w:p w14:paraId="6D9C51C2" w14:textId="77777777" w:rsidR="00746C06" w:rsidRDefault="00746C06"/>
    <w:sectPr w:rsidR="00746C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C2D"/>
    <w:rsid w:val="001D0819"/>
    <w:rsid w:val="00202C2D"/>
    <w:rsid w:val="0069272D"/>
    <w:rsid w:val="00746C06"/>
    <w:rsid w:val="008D662B"/>
    <w:rsid w:val="00AC2773"/>
    <w:rsid w:val="00C91098"/>
    <w:rsid w:val="00D80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289718"/>
  <w15:chartTrackingRefBased/>
  <w15:docId w15:val="{E69A7595-A5CD-514F-87DF-EF0CBC4AD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02C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02C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02C2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02C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02C2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02C2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02C2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02C2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02C2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02C2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02C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02C2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02C2D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02C2D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02C2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02C2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02C2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02C2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02C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02C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02C2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02C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02C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02C2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02C2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02C2D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02C2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02C2D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02C2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52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 Garbe</dc:creator>
  <cp:keywords/>
  <dc:description/>
  <cp:lastModifiedBy>Eva Maria Hille</cp:lastModifiedBy>
  <cp:revision>2</cp:revision>
  <dcterms:created xsi:type="dcterms:W3CDTF">2025-12-12T10:41:00Z</dcterms:created>
  <dcterms:modified xsi:type="dcterms:W3CDTF">2025-12-12T17:52:00Z</dcterms:modified>
</cp:coreProperties>
</file>